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B7E05" w14:textId="77777777" w:rsidR="0040624F" w:rsidRPr="00BC1A3A" w:rsidRDefault="0040624F" w:rsidP="0040624F">
      <w:pPr>
        <w:widowControl/>
        <w:autoSpaceDE/>
        <w:autoSpaceDN/>
        <w:jc w:val="both"/>
      </w:pPr>
      <w:r w:rsidRPr="00BC1A3A">
        <w:rPr>
          <w:b/>
        </w:rPr>
        <w:t xml:space="preserve">Additional file 1: Fig. S1 </w:t>
      </w:r>
      <w:r w:rsidRPr="00BC1A3A">
        <w:t>Study flow-chart.</w:t>
      </w:r>
    </w:p>
    <w:p w14:paraId="619E3535" w14:textId="77777777" w:rsidR="0040624F" w:rsidRPr="00BC1A3A" w:rsidRDefault="0040624F">
      <w:r w:rsidRPr="00BC1A3A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6D461279" wp14:editId="343F9E4C">
            <wp:simplePos x="0" y="0"/>
            <wp:positionH relativeFrom="margin">
              <wp:posOffset>1383030</wp:posOffset>
            </wp:positionH>
            <wp:positionV relativeFrom="paragraph">
              <wp:posOffset>153774</wp:posOffset>
            </wp:positionV>
            <wp:extent cx="6096635" cy="4606290"/>
            <wp:effectExtent l="0" t="0" r="0" b="381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4606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6C1AF8" w14:textId="77777777" w:rsidR="0040624F" w:rsidRPr="00BC1A3A" w:rsidRDefault="0040624F"/>
    <w:p w14:paraId="07535CB0" w14:textId="77777777" w:rsidR="0040624F" w:rsidRPr="00BC1A3A" w:rsidRDefault="0040624F"/>
    <w:p w14:paraId="24176F15" w14:textId="77777777" w:rsidR="0040624F" w:rsidRPr="00BC1A3A" w:rsidRDefault="0040624F">
      <w:pPr>
        <w:widowControl/>
        <w:autoSpaceDE/>
        <w:autoSpaceDN/>
        <w:spacing w:after="160" w:line="259" w:lineRule="auto"/>
        <w:jc w:val="both"/>
      </w:pPr>
      <w:r w:rsidRPr="00BC1A3A">
        <w:br w:type="page"/>
      </w:r>
    </w:p>
    <w:p w14:paraId="320D3360" w14:textId="0878CDC1" w:rsidR="0040624F" w:rsidRPr="00BC1A3A" w:rsidRDefault="0040624F" w:rsidP="0040624F">
      <w:pPr>
        <w:spacing w:line="360" w:lineRule="auto"/>
        <w:jc w:val="both"/>
      </w:pPr>
      <w:r w:rsidRPr="00BC1A3A">
        <w:rPr>
          <w:b/>
        </w:rPr>
        <w:t xml:space="preserve">Additional file </w:t>
      </w:r>
      <w:r w:rsidR="00102D0A">
        <w:rPr>
          <w:b/>
        </w:rPr>
        <w:t>1</w:t>
      </w:r>
      <w:r w:rsidRPr="00BC1A3A">
        <w:rPr>
          <w:b/>
        </w:rPr>
        <w:t xml:space="preserve">: Fig. S2 </w:t>
      </w:r>
      <w:r w:rsidRPr="00BC1A3A">
        <w:t xml:space="preserve">Correlation between </w:t>
      </w:r>
      <w:r w:rsidRPr="00BC1A3A">
        <w:sym w:font="Symbol" w:char="F044"/>
      </w:r>
      <w:r w:rsidRPr="00BC1A3A">
        <w:t xml:space="preserve"> log Ang-(1–7) and </w:t>
      </w:r>
      <w:r w:rsidRPr="00BC1A3A">
        <w:sym w:font="Symbol" w:char="F044"/>
      </w:r>
      <w:r w:rsidRPr="00BC1A3A">
        <w:t xml:space="preserve"> FMD change or </w:t>
      </w:r>
      <w:r w:rsidRPr="00BC1A3A">
        <w:sym w:font="Symbol" w:char="F044"/>
      </w:r>
      <w:r w:rsidRPr="00BC1A3A">
        <w:t xml:space="preserve"> PORH change, and between </w:t>
      </w:r>
      <w:r w:rsidRPr="00BC1A3A">
        <w:sym w:font="Symbol" w:char="F044"/>
      </w:r>
      <w:r w:rsidRPr="00BC1A3A">
        <w:t xml:space="preserve"> ACE2 and </w:t>
      </w:r>
      <w:r w:rsidRPr="00BC1A3A">
        <w:sym w:font="Symbol" w:char="F044"/>
      </w:r>
      <w:r w:rsidRPr="00BC1A3A">
        <w:t xml:space="preserve"> FMD change or </w:t>
      </w:r>
      <w:r w:rsidRPr="00BC1A3A">
        <w:sym w:font="Symbol" w:char="F044"/>
      </w:r>
      <w:r w:rsidRPr="00BC1A3A">
        <w:t xml:space="preserve"> PORH change. ACE2, angiotensin-converting enzyme 2; Ang-(1–7), angiotensin (1-7); FMD, </w:t>
      </w:r>
      <w:r w:rsidRPr="00BC1A3A">
        <w:rPr>
          <w:bCs/>
        </w:rPr>
        <w:t xml:space="preserve">flow-mediated vasodilatation; PORH, </w:t>
      </w:r>
      <w:r w:rsidRPr="00BC1A3A">
        <w:t>post-occlusive reactive hyperemia</w:t>
      </w:r>
      <w:r w:rsidR="00F04634" w:rsidRPr="00BC1A3A">
        <w:t xml:space="preserve">; </w:t>
      </w:r>
      <w:r w:rsidR="00F04634" w:rsidRPr="00BC1A3A">
        <w:rPr>
          <w:rFonts w:eastAsia="Gulim" w:cs="Times New Roman"/>
          <w:kern w:val="24"/>
          <w:szCs w:val="24"/>
        </w:rPr>
        <w:t xml:space="preserve">∆, change (value at week 24 </w:t>
      </w:r>
      <w:r w:rsidR="00F04634" w:rsidRPr="00BC1A3A">
        <w:rPr>
          <w:rFonts w:cs="Times New Roman"/>
          <w:szCs w:val="24"/>
        </w:rPr>
        <w:t>–</w:t>
      </w:r>
      <w:r w:rsidR="00F04634" w:rsidRPr="00BC1A3A">
        <w:rPr>
          <w:rFonts w:eastAsia="Gulim" w:cs="Times New Roman"/>
          <w:kern w:val="24"/>
          <w:szCs w:val="24"/>
        </w:rPr>
        <w:t xml:space="preserve"> value at baseline)</w:t>
      </w:r>
      <w:r w:rsidR="00F04634" w:rsidRPr="00BC1A3A">
        <w:t>.</w:t>
      </w:r>
    </w:p>
    <w:p w14:paraId="3F78ACF0" w14:textId="77777777" w:rsidR="0040624F" w:rsidRPr="00BC1A3A" w:rsidRDefault="0040624F">
      <w:pPr>
        <w:widowControl/>
        <w:autoSpaceDE/>
        <w:autoSpaceDN/>
        <w:spacing w:after="160" w:line="259" w:lineRule="auto"/>
        <w:jc w:val="both"/>
      </w:pPr>
      <w:r w:rsidRPr="00BC1A3A">
        <w:rPr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07A8AAA5" wp14:editId="6CA73808">
            <wp:simplePos x="0" y="0"/>
            <wp:positionH relativeFrom="margin">
              <wp:align>center</wp:align>
            </wp:positionH>
            <wp:positionV relativeFrom="margin">
              <wp:posOffset>818515</wp:posOffset>
            </wp:positionV>
            <wp:extent cx="6303638" cy="4651375"/>
            <wp:effectExtent l="0" t="0" r="0" b="0"/>
            <wp:wrapNone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3638" cy="4651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1A3A">
        <w:br w:type="page"/>
      </w:r>
    </w:p>
    <w:p w14:paraId="138F3C78" w14:textId="6F227521" w:rsidR="0040624F" w:rsidRPr="00BC1A3A" w:rsidRDefault="0040624F" w:rsidP="0040624F">
      <w:pPr>
        <w:widowControl/>
        <w:autoSpaceDE/>
        <w:autoSpaceDN/>
        <w:jc w:val="both"/>
        <w:rPr>
          <w:b/>
        </w:rPr>
      </w:pPr>
      <w:r w:rsidRPr="00BC1A3A">
        <w:rPr>
          <w:b/>
        </w:rPr>
        <w:t xml:space="preserve">Additional file </w:t>
      </w:r>
      <w:r w:rsidR="00102D0A">
        <w:rPr>
          <w:b/>
        </w:rPr>
        <w:t>1</w:t>
      </w:r>
      <w:r w:rsidRPr="00BC1A3A">
        <w:rPr>
          <w:b/>
        </w:rPr>
        <w:t>: Table S1</w:t>
      </w:r>
      <w:bookmarkStart w:id="0" w:name="_GoBack"/>
      <w:bookmarkEnd w:id="0"/>
    </w:p>
    <w:tbl>
      <w:tblPr>
        <w:tblpPr w:leftFromText="142" w:rightFromText="142" w:horzAnchor="margin" w:tblpXSpec="center" w:tblpY="1247"/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2693"/>
        <w:gridCol w:w="2693"/>
      </w:tblGrid>
      <w:tr w:rsidR="00BC1A3A" w:rsidRPr="00BC1A3A" w14:paraId="65A5C888" w14:textId="77777777" w:rsidTr="0040624F">
        <w:trPr>
          <w:trHeight w:val="20"/>
        </w:trPr>
        <w:tc>
          <w:tcPr>
            <w:tcW w:w="963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F93CB" w14:textId="77777777" w:rsidR="0040624F" w:rsidRPr="00BC1A3A" w:rsidRDefault="0040624F" w:rsidP="0040624F">
            <w:pPr>
              <w:spacing w:line="240" w:lineRule="auto"/>
              <w:rPr>
                <w:kern w:val="0"/>
                <w:szCs w:val="36"/>
              </w:rPr>
            </w:pPr>
            <w:r w:rsidRPr="00BC1A3A">
              <w:rPr>
                <w:b/>
                <w:bCs/>
              </w:rPr>
              <w:t>Table S1 Number of patients with adverse events</w:t>
            </w:r>
          </w:p>
        </w:tc>
      </w:tr>
      <w:tr w:rsidR="00BC1A3A" w:rsidRPr="00BC1A3A" w14:paraId="5B205BCB" w14:textId="77777777" w:rsidTr="0040624F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AF7ED" w14:textId="77777777" w:rsidR="0040624F" w:rsidRPr="00BC1A3A" w:rsidRDefault="0040624F" w:rsidP="0040624F">
            <w:pPr>
              <w:spacing w:line="240" w:lineRule="auto"/>
            </w:pP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615DD" w14:textId="77777777" w:rsidR="0040624F" w:rsidRPr="00BC1A3A" w:rsidRDefault="0040624F" w:rsidP="0040624F">
            <w:pPr>
              <w:spacing w:line="240" w:lineRule="auto"/>
              <w:jc w:val="center"/>
              <w:rPr>
                <w:kern w:val="0"/>
                <w:szCs w:val="36"/>
              </w:rPr>
            </w:pPr>
            <w:r w:rsidRPr="00BC1A3A">
              <w:t>Olmesartan (N = 40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1A629" w14:textId="77777777" w:rsidR="0040624F" w:rsidRPr="00BC1A3A" w:rsidRDefault="0040624F" w:rsidP="0040624F">
            <w:pPr>
              <w:spacing w:line="240" w:lineRule="auto"/>
              <w:jc w:val="center"/>
              <w:rPr>
                <w:kern w:val="0"/>
                <w:szCs w:val="36"/>
              </w:rPr>
            </w:pPr>
            <w:r w:rsidRPr="00BC1A3A">
              <w:t>Amlodipine (N = 40)</w:t>
            </w:r>
          </w:p>
        </w:tc>
      </w:tr>
      <w:tr w:rsidR="00BC1A3A" w:rsidRPr="00BC1A3A" w14:paraId="4E5BB15A" w14:textId="77777777" w:rsidTr="0040624F">
        <w:trPr>
          <w:trHeight w:val="20"/>
        </w:trPr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E5FFA" w14:textId="77777777" w:rsidR="0040624F" w:rsidRPr="00BC1A3A" w:rsidRDefault="0040624F" w:rsidP="0040624F">
            <w:pPr>
              <w:spacing w:line="240" w:lineRule="auto"/>
            </w:pPr>
            <w:r w:rsidRPr="00BC1A3A">
              <w:t>Total adverse events, N (%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4BC82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2 (5.0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09406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2 (5.0)</w:t>
            </w:r>
          </w:p>
        </w:tc>
      </w:tr>
      <w:tr w:rsidR="00BC1A3A" w:rsidRPr="00BC1A3A" w14:paraId="10661407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F973F" w14:textId="77777777" w:rsidR="0040624F" w:rsidRPr="00BC1A3A" w:rsidRDefault="0040624F" w:rsidP="0040624F">
            <w:pPr>
              <w:spacing w:line="240" w:lineRule="auto"/>
            </w:pPr>
            <w:r w:rsidRPr="00BC1A3A">
              <w:t>Adverse events leading to discontinuation, N</w:t>
            </w:r>
            <w:r w:rsidRPr="00BC1A3A">
              <w:rPr>
                <w:i/>
              </w:rPr>
              <w:t xml:space="preserve"> </w:t>
            </w:r>
            <w:r w:rsidRPr="00BC1A3A"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A25A7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0 (0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3425F" w14:textId="77777777" w:rsidR="0040624F" w:rsidRPr="00BC1A3A" w:rsidRDefault="0040624F" w:rsidP="0040624F">
            <w:pPr>
              <w:spacing w:line="240" w:lineRule="auto"/>
              <w:jc w:val="center"/>
              <w:rPr>
                <w:kern w:val="24"/>
                <w:szCs w:val="24"/>
              </w:rPr>
            </w:pPr>
            <w:r w:rsidRPr="00BC1A3A">
              <w:t>0 (0.0)</w:t>
            </w:r>
          </w:p>
        </w:tc>
      </w:tr>
      <w:tr w:rsidR="00BC1A3A" w:rsidRPr="00BC1A3A" w14:paraId="01451742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1AF808" w14:textId="77777777" w:rsidR="0040624F" w:rsidRPr="00BC1A3A" w:rsidRDefault="0040624F" w:rsidP="0040624F">
            <w:pPr>
              <w:spacing w:line="240" w:lineRule="auto"/>
            </w:pPr>
            <w:r w:rsidRPr="00BC1A3A">
              <w:t>Serious adverse events, N</w:t>
            </w:r>
            <w:r w:rsidRPr="00BC1A3A">
              <w:rPr>
                <w:i/>
              </w:rPr>
              <w:t xml:space="preserve"> </w:t>
            </w:r>
            <w:r w:rsidRPr="00BC1A3A">
              <w:t>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A1A2F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0 (0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B374B" w14:textId="77777777" w:rsidR="0040624F" w:rsidRPr="00BC1A3A" w:rsidRDefault="0040624F" w:rsidP="0040624F">
            <w:pPr>
              <w:spacing w:line="240" w:lineRule="auto"/>
              <w:jc w:val="center"/>
              <w:rPr>
                <w:kern w:val="24"/>
                <w:szCs w:val="24"/>
              </w:rPr>
            </w:pPr>
            <w:r w:rsidRPr="00BC1A3A">
              <w:t>0 (0.0)</w:t>
            </w:r>
          </w:p>
        </w:tc>
      </w:tr>
      <w:tr w:rsidR="00BC1A3A" w:rsidRPr="00BC1A3A" w14:paraId="1CD0C57C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9FEBD" w14:textId="77777777" w:rsidR="0040624F" w:rsidRPr="00BC1A3A" w:rsidRDefault="0040624F" w:rsidP="0040624F">
            <w:pPr>
              <w:spacing w:line="240" w:lineRule="auto"/>
            </w:pPr>
            <w:r w:rsidRPr="00BC1A3A">
              <w:t>Any adverse event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E889A" w14:textId="77777777" w:rsidR="0040624F" w:rsidRPr="00BC1A3A" w:rsidRDefault="0040624F" w:rsidP="0040624F">
            <w:pPr>
              <w:spacing w:line="240" w:lineRule="auto"/>
              <w:jc w:val="center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B6F7D" w14:textId="77777777" w:rsidR="0040624F" w:rsidRPr="00BC1A3A" w:rsidRDefault="0040624F" w:rsidP="0040624F">
            <w:pPr>
              <w:spacing w:line="240" w:lineRule="auto"/>
              <w:jc w:val="center"/>
            </w:pPr>
          </w:p>
        </w:tc>
      </w:tr>
      <w:tr w:rsidR="00BC1A3A" w:rsidRPr="00BC1A3A" w14:paraId="58CD4FBC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4ECEF" w14:textId="77777777" w:rsidR="0040624F" w:rsidRPr="00BC1A3A" w:rsidRDefault="0040624F" w:rsidP="0040624F">
            <w:pPr>
              <w:spacing w:line="240" w:lineRule="auto"/>
            </w:pPr>
            <w:r w:rsidRPr="00BC1A3A">
              <w:t xml:space="preserve"> Headach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239DB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0 (0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266C5" w14:textId="77777777" w:rsidR="0040624F" w:rsidRPr="00BC1A3A" w:rsidRDefault="0040624F" w:rsidP="0040624F">
            <w:pPr>
              <w:spacing w:line="240" w:lineRule="auto"/>
              <w:jc w:val="center"/>
              <w:rPr>
                <w:kern w:val="24"/>
                <w:szCs w:val="24"/>
              </w:rPr>
            </w:pPr>
            <w:r w:rsidRPr="00BC1A3A">
              <w:t>0 (0.0)</w:t>
            </w:r>
          </w:p>
        </w:tc>
      </w:tr>
      <w:tr w:rsidR="00BC1A3A" w:rsidRPr="00BC1A3A" w14:paraId="2742527C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8B3AA" w14:textId="77777777" w:rsidR="0040624F" w:rsidRPr="00BC1A3A" w:rsidRDefault="0040624F" w:rsidP="0040624F">
            <w:pPr>
              <w:spacing w:line="240" w:lineRule="auto"/>
            </w:pPr>
            <w:r w:rsidRPr="00BC1A3A">
              <w:t xml:space="preserve"> Nasopharyng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916ED4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0 (0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58E57" w14:textId="77777777" w:rsidR="0040624F" w:rsidRPr="00BC1A3A" w:rsidRDefault="0040624F" w:rsidP="0040624F">
            <w:pPr>
              <w:spacing w:line="240" w:lineRule="auto"/>
              <w:jc w:val="center"/>
              <w:rPr>
                <w:kern w:val="24"/>
                <w:szCs w:val="24"/>
              </w:rPr>
            </w:pPr>
            <w:r w:rsidRPr="00BC1A3A">
              <w:t>0 (0.0)</w:t>
            </w:r>
          </w:p>
        </w:tc>
      </w:tr>
      <w:tr w:rsidR="00BC1A3A" w:rsidRPr="00BC1A3A" w14:paraId="4B71D753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31F57" w14:textId="77777777" w:rsidR="0040624F" w:rsidRPr="00BC1A3A" w:rsidRDefault="0040624F" w:rsidP="0040624F">
            <w:pPr>
              <w:spacing w:line="240" w:lineRule="auto"/>
            </w:pPr>
            <w:r w:rsidRPr="00BC1A3A">
              <w:t xml:space="preserve"> Back p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6113E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0 (0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039AF" w14:textId="77777777" w:rsidR="0040624F" w:rsidRPr="00BC1A3A" w:rsidRDefault="0040624F" w:rsidP="0040624F">
            <w:pPr>
              <w:spacing w:line="240" w:lineRule="auto"/>
              <w:jc w:val="center"/>
              <w:rPr>
                <w:kern w:val="24"/>
                <w:szCs w:val="24"/>
              </w:rPr>
            </w:pPr>
            <w:r w:rsidRPr="00BC1A3A">
              <w:t>0 (0.0)</w:t>
            </w:r>
          </w:p>
        </w:tc>
      </w:tr>
      <w:tr w:rsidR="00BC1A3A" w:rsidRPr="00BC1A3A" w14:paraId="5922FDAA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E6271" w14:textId="77777777" w:rsidR="0040624F" w:rsidRPr="00BC1A3A" w:rsidRDefault="0040624F" w:rsidP="0040624F">
            <w:pPr>
              <w:spacing w:line="240" w:lineRule="auto"/>
            </w:pPr>
            <w:r w:rsidRPr="00BC1A3A">
              <w:t xml:space="preserve"> Dizzi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F37A57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1 (2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94E05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1 (2.5)</w:t>
            </w:r>
          </w:p>
        </w:tc>
      </w:tr>
      <w:tr w:rsidR="00BC1A3A" w:rsidRPr="00BC1A3A" w14:paraId="5B5C8143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6A59AC" w14:textId="77777777" w:rsidR="0040624F" w:rsidRPr="00BC1A3A" w:rsidRDefault="0040624F" w:rsidP="0040624F">
            <w:pPr>
              <w:spacing w:line="240" w:lineRule="auto"/>
              <w:ind w:firstLineChars="50" w:firstLine="120"/>
            </w:pPr>
            <w:r w:rsidRPr="00BC1A3A">
              <w:t>Peripheral ede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FED913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0 (0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A9395" w14:textId="77777777" w:rsidR="0040624F" w:rsidRPr="00BC1A3A" w:rsidRDefault="0040624F" w:rsidP="0040624F">
            <w:pPr>
              <w:spacing w:line="240" w:lineRule="auto"/>
              <w:jc w:val="center"/>
              <w:rPr>
                <w:kern w:val="24"/>
                <w:szCs w:val="24"/>
              </w:rPr>
            </w:pPr>
            <w:r w:rsidRPr="00BC1A3A">
              <w:t>0 (0.0)</w:t>
            </w:r>
          </w:p>
        </w:tc>
      </w:tr>
      <w:tr w:rsidR="00BC1A3A" w:rsidRPr="00BC1A3A" w14:paraId="029C7320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7C1C8" w14:textId="77777777" w:rsidR="0040624F" w:rsidRPr="00BC1A3A" w:rsidRDefault="0040624F" w:rsidP="0040624F">
            <w:pPr>
              <w:spacing w:line="240" w:lineRule="auto"/>
              <w:ind w:firstLineChars="50" w:firstLine="120"/>
            </w:pPr>
            <w:r w:rsidRPr="00BC1A3A">
              <w:t>Pruri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1D25A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0 (0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F7F1D" w14:textId="77777777" w:rsidR="0040624F" w:rsidRPr="00BC1A3A" w:rsidRDefault="0040624F" w:rsidP="0040624F">
            <w:pPr>
              <w:spacing w:line="240" w:lineRule="auto"/>
              <w:jc w:val="center"/>
              <w:rPr>
                <w:kern w:val="24"/>
                <w:szCs w:val="24"/>
              </w:rPr>
            </w:pPr>
            <w:r w:rsidRPr="00BC1A3A">
              <w:t>1 (2.5)</w:t>
            </w:r>
          </w:p>
        </w:tc>
      </w:tr>
      <w:tr w:rsidR="00BC1A3A" w:rsidRPr="00BC1A3A" w14:paraId="4F3017DC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94234" w14:textId="77777777" w:rsidR="0040624F" w:rsidRPr="00BC1A3A" w:rsidRDefault="0040624F" w:rsidP="0040624F">
            <w:pPr>
              <w:spacing w:line="240" w:lineRule="auto"/>
              <w:ind w:firstLineChars="50" w:firstLine="120"/>
            </w:pPr>
            <w:r w:rsidRPr="00BC1A3A">
              <w:t>Hypo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DABD8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1 (2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65DFB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0 (0.0)</w:t>
            </w:r>
          </w:p>
        </w:tc>
      </w:tr>
      <w:tr w:rsidR="00BC1A3A" w:rsidRPr="00BC1A3A" w14:paraId="4B8D7017" w14:textId="77777777" w:rsidTr="0040624F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03D2D" w14:textId="77777777" w:rsidR="0040624F" w:rsidRPr="00BC1A3A" w:rsidRDefault="0040624F" w:rsidP="0040624F">
            <w:pPr>
              <w:spacing w:line="240" w:lineRule="auto"/>
              <w:ind w:firstLineChars="50" w:firstLine="120"/>
            </w:pPr>
            <w:r w:rsidRPr="00BC1A3A">
              <w:t>Hyperkalem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795A8" w14:textId="77777777" w:rsidR="0040624F" w:rsidRPr="00BC1A3A" w:rsidRDefault="0040624F" w:rsidP="0040624F">
            <w:pPr>
              <w:spacing w:line="240" w:lineRule="auto"/>
              <w:jc w:val="center"/>
            </w:pPr>
            <w:r w:rsidRPr="00BC1A3A">
              <w:t>0 (0.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50B40" w14:textId="77777777" w:rsidR="0040624F" w:rsidRPr="00BC1A3A" w:rsidRDefault="0040624F" w:rsidP="0040624F">
            <w:pPr>
              <w:spacing w:line="240" w:lineRule="auto"/>
              <w:jc w:val="center"/>
              <w:rPr>
                <w:kern w:val="24"/>
                <w:szCs w:val="24"/>
              </w:rPr>
            </w:pPr>
            <w:r w:rsidRPr="00BC1A3A">
              <w:t>0 (0.0)</w:t>
            </w:r>
          </w:p>
        </w:tc>
      </w:tr>
      <w:tr w:rsidR="00BC1A3A" w:rsidRPr="00BC1A3A" w14:paraId="27CB89EF" w14:textId="77777777" w:rsidTr="0040624F">
        <w:trPr>
          <w:trHeight w:val="20"/>
        </w:trPr>
        <w:tc>
          <w:tcPr>
            <w:tcW w:w="963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1F408" w14:textId="77777777" w:rsidR="0040624F" w:rsidRPr="00BC1A3A" w:rsidRDefault="0040624F" w:rsidP="0040624F">
            <w:pPr>
              <w:spacing w:line="240" w:lineRule="auto"/>
              <w:rPr>
                <w:kern w:val="0"/>
                <w:szCs w:val="36"/>
              </w:rPr>
            </w:pPr>
            <w:r w:rsidRPr="00BC1A3A">
              <w:t>Data represent the number of patients (%).</w:t>
            </w:r>
          </w:p>
        </w:tc>
      </w:tr>
    </w:tbl>
    <w:p w14:paraId="4677640D" w14:textId="77777777" w:rsidR="00162408" w:rsidRPr="00BC1A3A" w:rsidRDefault="00162408"/>
    <w:sectPr w:rsidR="00162408" w:rsidRPr="00BC1A3A" w:rsidSect="00BC1A3A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5772C3" w14:textId="77777777" w:rsidR="00550EBB" w:rsidRDefault="00550EBB" w:rsidP="009176A7">
      <w:pPr>
        <w:spacing w:line="240" w:lineRule="auto"/>
      </w:pPr>
      <w:r>
        <w:separator/>
      </w:r>
    </w:p>
  </w:endnote>
  <w:endnote w:type="continuationSeparator" w:id="0">
    <w:p w14:paraId="4212F855" w14:textId="77777777" w:rsidR="00550EBB" w:rsidRDefault="00550EBB" w:rsidP="009176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3369027"/>
      <w:docPartObj>
        <w:docPartGallery w:val="Page Numbers (Bottom of Page)"/>
        <w:docPartUnique/>
      </w:docPartObj>
    </w:sdtPr>
    <w:sdtEndPr/>
    <w:sdtContent>
      <w:p w14:paraId="67DA510E" w14:textId="53782274" w:rsidR="009176A7" w:rsidRDefault="009176A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74B7733" w14:textId="77777777" w:rsidR="009176A7" w:rsidRDefault="009176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F166B0" w14:textId="77777777" w:rsidR="00550EBB" w:rsidRDefault="00550EBB" w:rsidP="009176A7">
      <w:pPr>
        <w:spacing w:line="240" w:lineRule="auto"/>
      </w:pPr>
      <w:r>
        <w:separator/>
      </w:r>
    </w:p>
  </w:footnote>
  <w:footnote w:type="continuationSeparator" w:id="0">
    <w:p w14:paraId="4E671E18" w14:textId="77777777" w:rsidR="00550EBB" w:rsidRDefault="00550EBB" w:rsidP="009176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24F"/>
    <w:rsid w:val="00102D0A"/>
    <w:rsid w:val="00162408"/>
    <w:rsid w:val="0040624F"/>
    <w:rsid w:val="00550EBB"/>
    <w:rsid w:val="006045FC"/>
    <w:rsid w:val="009176A7"/>
    <w:rsid w:val="00BC1A3A"/>
    <w:rsid w:val="00F0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15864"/>
  <w15:chartTrackingRefBased/>
  <w15:docId w15:val="{E32EC758-DC57-4290-81CB-C0C67B9EE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24F"/>
    <w:pPr>
      <w:widowControl w:val="0"/>
      <w:autoSpaceDE w:val="0"/>
      <w:autoSpaceDN w:val="0"/>
      <w:spacing w:after="0" w:line="480" w:lineRule="auto"/>
      <w:jc w:val="left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6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76A7"/>
    <w:rPr>
      <w:rFonts w:ascii="Times New Roman" w:hAnsi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176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76A7"/>
    <w:rPr>
      <w:rFonts w:ascii="Times New Roman" w:hAnsi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ho Kim</dc:creator>
  <cp:keywords/>
  <dc:description/>
  <cp:lastModifiedBy>Indhumathi</cp:lastModifiedBy>
  <cp:revision>5</cp:revision>
  <dcterms:created xsi:type="dcterms:W3CDTF">2023-01-10T01:49:00Z</dcterms:created>
  <dcterms:modified xsi:type="dcterms:W3CDTF">2023-01-28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EtMTZUMDY6NTM6MTBaIiwicElEIjoxLCJ0cmFjZUlkIjoiREVDQjkwQkQ0MEM1NERGRUJBRDE5QkZGMEU1Njc2REQiLCJ1c2VyQ29kZSI6IjIyMjAwMTM0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